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7D5FD" w14:textId="77777777" w:rsidR="00560C8E" w:rsidRDefault="00560C8E" w:rsidP="00560C8E">
      <w:pPr>
        <w:tabs>
          <w:tab w:val="left" w:pos="1680"/>
        </w:tabs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 wp14:anchorId="68044665" wp14:editId="57641CCE">
            <wp:extent cx="7048194" cy="3938954"/>
            <wp:effectExtent l="0" t="0" r="0" b="0"/>
            <wp:docPr id="90794457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3435" cy="395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0FB25" w14:textId="1AEA889E" w:rsidR="00915196" w:rsidRPr="00781B16" w:rsidRDefault="00915196" w:rsidP="00915196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>igure S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15196">
        <w:rPr>
          <w:rFonts w:ascii="Times New Roman" w:hAnsi="Times New Roman" w:cs="Times New Roman"/>
          <w:bCs/>
          <w:sz w:val="20"/>
          <w:szCs w:val="20"/>
        </w:rPr>
        <w:t>Sensitivity analysis for the associations between RNFL and overall macular thickness and cardiovascular-related outcomes in CKM stages 0-3: using thinner eye data instead of thicker eye data for bilateral complete cases</w:t>
      </w:r>
    </w:p>
    <w:p w14:paraId="23BEF059" w14:textId="77777777" w:rsidR="0016511A" w:rsidRDefault="0016511A" w:rsidP="0016511A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5BA1F90B" w14:textId="1760A30C" w:rsidR="007C7C24" w:rsidRPr="00915196" w:rsidRDefault="00915196" w:rsidP="00927B69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: CVD, cardiovascular disease; CHD, coronary heart disease; </w:t>
      </w:r>
    </w:p>
    <w:sectPr w:rsidR="007C7C24" w:rsidRPr="00915196" w:rsidSect="00493F65">
      <w:footerReference w:type="default" r:id="rId9"/>
      <w:pgSz w:w="16840" w:h="14175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79C12" w14:textId="77777777" w:rsidR="00B5301A" w:rsidRDefault="00B5301A" w:rsidP="00767C8D">
      <w:r>
        <w:separator/>
      </w:r>
    </w:p>
  </w:endnote>
  <w:endnote w:type="continuationSeparator" w:id="0">
    <w:p w14:paraId="1FEF8C76" w14:textId="77777777" w:rsidR="00B5301A" w:rsidRDefault="00B5301A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4809C" w14:textId="77777777" w:rsidR="00B5301A" w:rsidRDefault="00B5301A" w:rsidP="00767C8D">
      <w:r>
        <w:separator/>
      </w:r>
    </w:p>
  </w:footnote>
  <w:footnote w:type="continuationSeparator" w:id="0">
    <w:p w14:paraId="738815C2" w14:textId="77777777" w:rsidR="00B5301A" w:rsidRDefault="00B5301A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A7019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6F56B7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C1A6E"/>
    <w:rsid w:val="008D1C1E"/>
    <w:rsid w:val="008D4A85"/>
    <w:rsid w:val="008F1A10"/>
    <w:rsid w:val="008F7357"/>
    <w:rsid w:val="00915196"/>
    <w:rsid w:val="009179D1"/>
    <w:rsid w:val="00927B69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05F"/>
    <w:rsid w:val="00AF669A"/>
    <w:rsid w:val="00AF6CB8"/>
    <w:rsid w:val="00B027CD"/>
    <w:rsid w:val="00B151A2"/>
    <w:rsid w:val="00B43EEE"/>
    <w:rsid w:val="00B44E5B"/>
    <w:rsid w:val="00B5301A"/>
    <w:rsid w:val="00B61DED"/>
    <w:rsid w:val="00B626C5"/>
    <w:rsid w:val="00B64BDB"/>
    <w:rsid w:val="00B93B4F"/>
    <w:rsid w:val="00BA53F5"/>
    <w:rsid w:val="00BB7A4A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DD6A4B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90</Characters>
  <Application>Microsoft Office Word</Application>
  <DocSecurity>0</DocSecurity>
  <Lines>18</Lines>
  <Paragraphs>13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